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1FECF" w14:textId="52FA44A9" w:rsidR="003C5127" w:rsidRDefault="003C5127" w:rsidP="003C5127">
      <w:pPr>
        <w:pStyle w:val="Heading1"/>
      </w:pPr>
      <w:r>
        <w:t>S1</w:t>
      </w:r>
      <w:r w:rsidRPr="451DBF68">
        <w:t xml:space="preserve"> </w:t>
      </w:r>
      <w:r>
        <w:t xml:space="preserve">Text. </w:t>
      </w:r>
      <w:r w:rsidR="00313524">
        <w:t>Multilayer</w:t>
      </w:r>
      <w:r w:rsidR="009A49C5">
        <w:t xml:space="preserve"> non-negative matrix </w:t>
      </w:r>
      <w:r w:rsidR="00ED1988">
        <w:t>factorization (NMF)</w:t>
      </w:r>
      <w:r>
        <w:t>.</w:t>
      </w:r>
    </w:p>
    <w:p w14:paraId="32BA24B5" w14:textId="375C49DF" w:rsidR="003F48C4" w:rsidRPr="00066AE8" w:rsidRDefault="003F48C4" w:rsidP="003F48C4">
      <w:pPr>
        <w:rPr>
          <w:color w:val="FF0000"/>
        </w:rPr>
      </w:pPr>
      <w:r w:rsidRPr="00066AE8">
        <w:t xml:space="preserve">Prior to each level of </w:t>
      </w:r>
      <w:r w:rsidR="00313524">
        <w:t>multilayer</w:t>
      </w:r>
      <w:r>
        <w:t xml:space="preserve"> </w:t>
      </w:r>
      <w:r w:rsidRPr="00066AE8">
        <w:t>NMF</w:t>
      </w:r>
      <w:r>
        <w:t xml:space="preserve">, we scaled joint </w:t>
      </w:r>
      <w:r w:rsidRPr="00066AE8">
        <w:t xml:space="preserve">involvement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</m:oMath>
      <w:r w:rsidRPr="00066AE8">
        <w:t xml:space="preserve"> and low-level patient factor score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H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b"/>
              </m:rPr>
              <w:rPr>
                <w:rFonts w:ascii="Cambria Math" w:hAnsi="Cambria Math"/>
              </w:rPr>
              <m:t>X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</m:t>
                </m:r>
              </m:e>
            </m:d>
          </m:sup>
        </m:sSup>
      </m:oMath>
      <w:r w:rsidRPr="00066AE8">
        <w:t xml:space="preserve"> to unit variance by dividing each variable by its standard deviation across patients, producing  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acc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</m:oMath>
      <w:r w:rsidR="00D5736E"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acc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</m:t>
                </m:r>
              </m:e>
            </m:d>
          </m:sup>
        </m:sSup>
      </m:oMath>
      <w:r w:rsidRPr="00066AE8">
        <w:t xml:space="preserve"> respectively.</w:t>
      </w:r>
    </w:p>
    <w:p w14:paraId="2A1EF312" w14:textId="4D6574AE" w:rsidR="003F48C4" w:rsidRPr="00ED500F" w:rsidRDefault="003F48C4" w:rsidP="003F48C4">
      <w:r>
        <w:t xml:space="preserve">We conducted </w:t>
      </w:r>
      <w:r w:rsidRPr="00ED500F">
        <w:t xml:space="preserve">NMF </w:t>
      </w:r>
      <w:r w:rsidRPr="00C36076">
        <w:t xml:space="preserve">as implemented in the </w:t>
      </w:r>
      <w:r w:rsidRPr="009B6354">
        <w:rPr>
          <w:i/>
          <w:iCs/>
        </w:rPr>
        <w:t>scikit-learn</w:t>
      </w:r>
      <w:r w:rsidRPr="00027874">
        <w:t xml:space="preserve"> Python package, version 0.18 </w:t>
      </w:r>
      <w:r w:rsidRPr="00066AE8">
        <w:fldChar w:fldCharType="begin"/>
      </w:r>
      <w:r w:rsidR="003272A0">
        <w:instrText xml:space="preserve"> ADDIN PAPERS2_CITATIONS &lt;citation&gt;&lt;priority&gt;0&lt;/priority&gt;&lt;uuid&gt;0C998821-3CE8-4A77-B575-79E92220B8BB&lt;/uuid&gt;&lt;publications&gt;&lt;publication&gt;&lt;subtype&gt;400&lt;/subtype&gt;&lt;publisher&gt;JMLR.org&lt;/publisher&gt;&lt;title&gt;Scikit-learn: Machine Learning in Python&lt;/title&gt;&lt;url&gt;http://dl.acm.org.myaccess.library.utoronto.ca/citation.cfm?id=1953048.2078195&lt;/url&gt;&lt;volume&gt;12&lt;/volume&gt;&lt;publication_date&gt;99201102011200000000222000&lt;/publication_date&gt;&lt;uuid&gt;A566C54E-1AE4-4315-A1A5-1CF2EE1B8ED2&lt;/uuid&gt;&lt;type&gt;400&lt;/type&gt;&lt;citekey&gt;Pedregosa:2011tv&lt;/citekey&gt;&lt;startpage&gt;2825&lt;/startpage&gt;&lt;endpage&gt;2830&lt;/endpage&gt;&lt;bundle&gt;&lt;publication&gt;&lt;title&gt;The Journal of Machine Learning Research&lt;/title&gt;&lt;uuid&gt;88A61088-CB53-42EF-9EEB-5706CD199CDE&lt;/uuid&gt;&lt;subtype&gt;-100&lt;/subtype&gt;&lt;publisher&gt;JMLR.org&lt;/publisher&gt;&lt;type&gt;-100&lt;/type&gt;&lt;citekey&gt;TheJournalofMachineLearningResearch:0vq&lt;/citekey&gt;&lt;/publication&gt;&lt;/bundle&gt;&lt;authors&gt;&lt;author&gt;&lt;lastName&gt;Pedregosa&lt;/lastName&gt;&lt;firstName&gt;Fabian&lt;/firstName&gt;&lt;/author&gt;&lt;author&gt;&lt;lastName&gt;Varoquaux&lt;/lastName&gt;&lt;firstName&gt;Gaël&lt;/firstName&gt;&lt;/author&gt;&lt;author&gt;&lt;lastName&gt;Gramfort&lt;/lastName&gt;&lt;firstName&gt;Alexandre&lt;/firstName&gt;&lt;/author&gt;&lt;author&gt;&lt;lastName&gt;Michel&lt;/lastName&gt;&lt;firstName&gt;Vincent&lt;/firstName&gt;&lt;/author&gt;&lt;author&gt;&lt;lastName&gt;Thirion&lt;/lastName&gt;&lt;firstName&gt;Bertrand&lt;/firstName&gt;&lt;/author&gt;&lt;author&gt;&lt;lastName&gt;Grisel&lt;/lastName&gt;&lt;firstName&gt;Olivier&lt;/firstName&gt;&lt;/author&gt;&lt;author&gt;&lt;lastName&gt;Blondel&lt;/lastName&gt;&lt;firstName&gt;Mathieu&lt;/firstName&gt;&lt;/author&gt;&lt;author&gt;&lt;lastName&gt;Prettenhofer&lt;/lastName&gt;&lt;firstName&gt;Peter&lt;/firstName&gt;&lt;/author&gt;&lt;author&gt;&lt;lastName&gt;Weiss&lt;/lastName&gt;&lt;firstName&gt;Ron&lt;/firstName&gt;&lt;/author&gt;&lt;author&gt;&lt;lastName&gt;Dubourg&lt;/lastName&gt;&lt;firstName&gt;Vincent&lt;/firstName&gt;&lt;/author&gt;&lt;author&gt;&lt;lastName&gt;Vanderplas&lt;/lastName&gt;&lt;firstName&gt;Jake&lt;/firstName&gt;&lt;/author&gt;&lt;author&gt;&lt;lastName&gt;Passos&lt;/lastName&gt;&lt;firstName&gt;Alexandre&lt;/firstName&gt;&lt;/author&gt;&lt;author&gt;&lt;lastName&gt;Cournapeau&lt;/lastName&gt;&lt;firstName&gt;David&lt;/firstName&gt;&lt;/author&gt;&lt;author&gt;&lt;lastName&gt;Brucher&lt;/lastName&gt;&lt;firstName&gt;Matthieu&lt;/firstName&gt;&lt;/author&gt;&lt;author&gt;&lt;lastName&gt;Perrot&lt;/lastName&gt;&lt;firstName&gt;Matthieu&lt;/firstName&gt;&lt;/author&gt;&lt;author&gt;&lt;lastName&gt;Duchesnay&lt;/lastName&gt;&lt;firstName&gt;Édouard&lt;/firstName&gt;&lt;/author&gt;&lt;/authors&gt;&lt;/publication&gt;&lt;/publications&gt;&lt;cites&gt;&lt;/cites&gt;&lt;/citation&gt;</w:instrText>
      </w:r>
      <w:r w:rsidRPr="00066AE8">
        <w:fldChar w:fldCharType="separate"/>
      </w:r>
      <w:r w:rsidR="003272A0">
        <w:rPr>
          <w:rFonts w:eastAsiaTheme="minorEastAsia"/>
          <w:szCs w:val="24"/>
          <w:lang w:val="en-US" w:eastAsia="zh-TW"/>
        </w:rPr>
        <w:t>[1]</w:t>
      </w:r>
      <w:r w:rsidRPr="00066AE8">
        <w:fldChar w:fldCharType="end"/>
      </w:r>
      <w:r w:rsidRPr="00066AE8">
        <w:t xml:space="preserve">. </w:t>
      </w:r>
      <w:r w:rsidR="003C090E">
        <w:t>Non</w:t>
      </w:r>
      <w:r w:rsidRPr="00027874">
        <w:t>-negative double singular value decomposition</w:t>
      </w:r>
      <w:r w:rsidR="00981F0F">
        <w:t xml:space="preserve"> </w:t>
      </w:r>
      <w:r w:rsidR="003272A0">
        <w:fldChar w:fldCharType="begin"/>
      </w:r>
      <w:r w:rsidR="003272A0">
        <w:instrText xml:space="preserve"> ADDIN PAPERS2_CITATIONS &lt;citation&gt;&lt;priority&gt;1&lt;/priority&gt;&lt;uuid&gt;5340F5BC-5A97-4FD0-911D-62440C6B77C1&lt;/uuid&gt;&lt;publications&gt;&lt;publication&gt;&lt;subtype&gt;400&lt;/subtype&gt;&lt;title&gt;SVD based initialization: A head start for nonnegative matrix factorization&lt;/title&gt;&lt;url&gt;http://linkinghub.elsevier.com/retrieve/pii/S0031320307004359&lt;/url&gt;&lt;volume&gt;41&lt;/volume&gt;&lt;publication_date&gt;99200804001200000000220000&lt;/publication_date&gt;&lt;uuid&gt;E74BFB57-67FB-46A4-A5BC-97B19B387CFB&lt;/uuid&gt;&lt;type&gt;400&lt;/type&gt;&lt;number&gt;4&lt;/number&gt;&lt;doi&gt;10.1016/j.patcog.2007.09.010&lt;/doi&gt;&lt;startpage&gt;1350&lt;/startpage&gt;&lt;endpage&gt;1362&lt;/endpage&gt;&lt;bundle&gt;&lt;publication&gt;&lt;title&gt;Pattern Recognition&lt;/title&gt;&lt;uuid&gt;839FE3D0-99C2-4ACA-8ABB-1902DDBCF281&lt;/uuid&gt;&lt;subtype&gt;-100&lt;/subtype&gt;&lt;type&gt;-100&lt;/type&gt;&lt;/publication&gt;&lt;/bundle&gt;&lt;authors&gt;&lt;author&gt;&lt;lastName&gt;Boutsidis&lt;/lastName&gt;&lt;firstName&gt;C&lt;/firstName&gt;&lt;/author&gt;&lt;author&gt;&lt;lastName&gt;Gallopoulos&lt;/lastName&gt;&lt;firstName&gt;E&lt;/firstName&gt;&lt;/author&gt;&lt;/authors&gt;&lt;/publication&gt;&lt;/publications&gt;&lt;cites&gt;&lt;/cites&gt;&lt;/citation&gt;</w:instrText>
      </w:r>
      <w:r w:rsidR="003272A0">
        <w:fldChar w:fldCharType="separate"/>
      </w:r>
      <w:r w:rsidR="003272A0">
        <w:rPr>
          <w:rFonts w:eastAsiaTheme="minorEastAsia"/>
          <w:szCs w:val="24"/>
          <w:lang w:val="en-US" w:eastAsia="zh-TW"/>
        </w:rPr>
        <w:t>[2]</w:t>
      </w:r>
      <w:r w:rsidR="003272A0">
        <w:fldChar w:fldCharType="end"/>
      </w:r>
      <w:r w:rsidR="003C090E">
        <w:t xml:space="preserve"> as implemented in </w:t>
      </w:r>
      <w:r w:rsidR="003C090E" w:rsidRPr="006E498C">
        <w:rPr>
          <w:i/>
          <w:iCs/>
        </w:rPr>
        <w:t>scikit-learn</w:t>
      </w:r>
      <w:r w:rsidR="003C090E">
        <w:t xml:space="preserve"> </w:t>
      </w:r>
      <w:r w:rsidR="00D15DFD">
        <w:t>was used</w:t>
      </w:r>
      <w:r w:rsidRPr="00066AE8">
        <w:t xml:space="preserve"> to initialize NMF </w:t>
      </w:r>
      <w:r w:rsidR="00325F4A">
        <w:t>(</w:t>
      </w:r>
      <w:r w:rsidR="00325F4A" w:rsidRPr="006E498C">
        <w:rPr>
          <w:rFonts w:ascii="Courier New" w:hAnsi="Courier New" w:cs="Courier New"/>
        </w:rPr>
        <w:t>init = nndsvd</w:t>
      </w:r>
      <w:r w:rsidR="00325F4A">
        <w:t xml:space="preserve">) </w:t>
      </w:r>
      <w:r w:rsidRPr="00066AE8"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066AE8">
        <w:t xml:space="preserve"> regularization</w:t>
      </w:r>
      <w:r w:rsidR="00D15DFD">
        <w:t xml:space="preserve"> was used to sparsify the resulting factors</w:t>
      </w:r>
      <w:r w:rsidRPr="00066AE8">
        <w:t xml:space="preserve"> (</w:t>
      </w:r>
      <w:r w:rsidRPr="006E498C">
        <w:rPr>
          <w:rFonts w:ascii="Courier New" w:hAnsi="Courier New" w:cs="Courier New"/>
        </w:rPr>
        <w:t>l1_ratio = 1</w:t>
      </w:r>
      <w:r w:rsidRPr="00ED500F">
        <w:t>).</w:t>
      </w:r>
    </w:p>
    <w:p w14:paraId="0ED5EFCF" w14:textId="31E7DC54" w:rsidR="006D6C7C" w:rsidRDefault="006D6C7C" w:rsidP="006D6C7C">
      <w:r>
        <w:t>At each level</w:t>
      </w:r>
      <w:r w:rsidR="00D87A94">
        <w:t xml:space="preserve"> </w:t>
      </w:r>
      <m:oMath>
        <m:r>
          <w:rPr>
            <w:rFonts w:ascii="Cambria Math" w:hAnsi="Cambria Math"/>
          </w:rPr>
          <m:t>i</m:t>
        </m:r>
      </m:oMath>
      <w:r>
        <w:t xml:space="preserve"> of </w:t>
      </w:r>
      <w:r w:rsidR="00A076E4">
        <w:t>NMF</w:t>
      </w:r>
      <w:r>
        <w:t xml:space="preserve">, to determine the number of factor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</m:oMath>
      <w:r>
        <w:t>, we</w:t>
      </w:r>
      <w:r w:rsidR="005A4768">
        <w:t xml:space="preserve"> fixed the regularization coefficien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</m:oMath>
      <w:r w:rsidR="005A4768">
        <w:t xml:space="preserve"> to ze</w:t>
      </w:r>
      <w:bookmarkStart w:id="0" w:name="_GoBack"/>
      <w:bookmarkEnd w:id="0"/>
      <w:r w:rsidR="005A4768">
        <w:t>ro</w:t>
      </w:r>
      <w:r>
        <w:t xml:space="preserve"> </w:t>
      </w:r>
      <w:r w:rsidR="007C7EBA">
        <w:t xml:space="preserve">and </w:t>
      </w:r>
      <w:r>
        <w:t xml:space="preserve">conducted two rounds of three-fold </w:t>
      </w:r>
      <w:r w:rsidR="00BB0EA3">
        <w:t>bi-cross-validation</w:t>
      </w:r>
      <w:r w:rsidR="004365E2">
        <w:t xml:space="preserve"> (BiCV)</w:t>
      </w:r>
      <w:r w:rsidR="00BB0EA3">
        <w:t xml:space="preserve"> </w:t>
      </w:r>
      <w:r>
        <w:t xml:space="preserve">with simple residuals </w:t>
      </w:r>
      <w:r>
        <w:fldChar w:fldCharType="begin"/>
      </w:r>
      <w:r w:rsidR="003272A0">
        <w:instrText xml:space="preserve"> ADDIN PAPERS2_CITATIONS &lt;citation&gt;&lt;priority&gt;0&lt;/priority&gt;&lt;uuid&gt;543A3DA8-3DB9-431B-8060-3E20122E12BB&lt;/uuid&gt;&lt;publications&gt;&lt;publication&gt;&lt;subtype&gt;400&lt;/subtype&gt;&lt;title&gt;Bi-cross-validation of the SVD and the nonnegative matrix factorization&lt;/title&gt;&lt;url&gt;http://www.jstor.org/stable/30244256&lt;/url&gt;&lt;publication_date&gt;99200900001200000000200000&lt;/publication_date&gt;&lt;uuid&gt;D3B9DF0F-BCB7-4B70-BAB4-DFCCCD0BA86C&lt;/uuid&gt;&lt;type&gt;400&lt;/type&gt;&lt;citekey&gt;Owen:2009vt&lt;/citekey&gt;&lt;bundle&gt;&lt;publication&gt;&lt;title&gt;The Annals of Applied Statistics&lt;/title&gt;&lt;uuid&gt;1965BB85-88F5-4E2F-BFC7-E3B8E7A05AA1&lt;/uuid&gt;&lt;subtype&gt;-100&lt;/subtype&gt;&lt;type&gt;-100&lt;/type&gt;&lt;citekey&gt;Unknown:0ul&lt;/citekey&gt;&lt;/publication&gt;&lt;/bundle&gt;&lt;authors&gt;&lt;author&gt;&lt;lastName&gt;Owen&lt;/lastName&gt;&lt;firstName&gt;A&lt;/firstName&gt;&lt;middleNames&gt;B&lt;/middleNames&gt;&lt;/author&gt;&lt;author&gt;&lt;lastName&gt;Perry&lt;/lastName&gt;&lt;firstName&gt;P&lt;/firstName&gt;&lt;middleNames&gt;O&lt;/middleNames&gt;&lt;/author&gt;&lt;/authors&gt;&lt;/publication&gt;&lt;/publications&gt;&lt;cites&gt;&lt;/cites&gt;&lt;/citation&gt;</w:instrText>
      </w:r>
      <w:r>
        <w:fldChar w:fldCharType="separate"/>
      </w:r>
      <w:r w:rsidR="003272A0">
        <w:rPr>
          <w:rFonts w:eastAsiaTheme="minorEastAsia"/>
          <w:szCs w:val="24"/>
          <w:lang w:val="en-US" w:eastAsia="zh-TW"/>
        </w:rPr>
        <w:t>[3]</w:t>
      </w:r>
      <w:r>
        <w:fldChar w:fldCharType="end"/>
      </w:r>
      <w:r>
        <w:t xml:space="preserve">. </w:t>
      </w:r>
      <w:r w:rsidR="00E9218C">
        <w:t>This procedure</w:t>
      </w:r>
      <w:r>
        <w:t xml:space="preserve"> withheld </w:t>
      </w:r>
      <w:r w:rsidRPr="0010587E">
        <w:t xml:space="preserve">one </w:t>
      </w:r>
      <w:r>
        <w:t xml:space="preserve">third </w:t>
      </w:r>
      <w:r w:rsidRPr="0010587E">
        <w:t>of patients and measurements</w:t>
      </w:r>
      <w:r w:rsidR="00E5463D">
        <w:t xml:space="preserve"> in the joint involvement data</w:t>
      </w:r>
      <w:r w:rsidRPr="0010587E">
        <w:t xml:space="preserve"> as </w:t>
      </w:r>
      <w:r>
        <w:rPr>
          <w:i/>
          <w:iCs/>
        </w:rPr>
        <w:t>validation</w:t>
      </w:r>
      <w:r w:rsidRPr="4D8B01D8">
        <w:rPr>
          <w:i/>
          <w:iCs/>
        </w:rPr>
        <w:t xml:space="preserve"> data</w:t>
      </w:r>
      <w:r>
        <w:t xml:space="preserve">. With the remaining data or </w:t>
      </w:r>
      <w:r>
        <w:rPr>
          <w:i/>
        </w:rPr>
        <w:t>training data</w:t>
      </w:r>
      <w:r>
        <w:t xml:space="preserve">, we calculated </w:t>
      </w:r>
      <w:r w:rsidRPr="0010587E">
        <w:t>basis</w:t>
      </w:r>
      <w:r w:rsidR="00900EF3">
        <w:t>/loading</w:t>
      </w:r>
      <w:r w:rsidRPr="0010587E">
        <w:t xml:space="preserve"> and coefficient</w:t>
      </w:r>
      <w:r w:rsidR="00900EF3">
        <w:t>/score</w:t>
      </w:r>
      <w:r w:rsidRPr="0010587E">
        <w:t xml:space="preserve"> matrices</w:t>
      </w:r>
      <w:r w:rsidR="00C44C7B">
        <w:t xml:space="preserve"> and </w:t>
      </w:r>
      <w:r>
        <w:t xml:space="preserve">reconstructed validation </w:t>
      </w:r>
      <w:r w:rsidRPr="0010587E">
        <w:t>data</w:t>
      </w:r>
      <w:r>
        <w:t xml:space="preserve"> </w:t>
      </w:r>
      <w:r w:rsidRPr="0010587E">
        <w:t xml:space="preserve">from </w:t>
      </w:r>
      <w:r w:rsidR="00C44C7B">
        <w:t xml:space="preserve">these </w:t>
      </w:r>
      <w:r>
        <w:t xml:space="preserve">matrices. We evaluated </w:t>
      </w:r>
      <w:r w:rsidR="00EB168F">
        <w:t xml:space="preserve">reconstruction accuracy using </w:t>
      </w:r>
      <w:r w:rsidRPr="4D8B01D8">
        <w:rPr>
          <w:i/>
          <w:iCs/>
        </w:rPr>
        <w:t>Q</w:t>
      </w:r>
      <w:r w:rsidRPr="0010587E">
        <w:rPr>
          <w:vertAlign w:val="superscript"/>
        </w:rPr>
        <w:t>2</w:t>
      </w:r>
      <w:r w:rsidRPr="13A388B7">
        <w:t xml:space="preserve"> </w:t>
      </w:r>
      <w:r w:rsidRPr="0010587E">
        <w:fldChar w:fldCharType="begin"/>
      </w:r>
      <w:r w:rsidR="003272A0">
        <w:instrText xml:space="preserve"> ADDIN PAPERS2_CITATIONS &lt;citation&gt;&lt;priority&gt;0&lt;/priority&gt;&lt;uuid&gt;A206BBC0-4D3E-4F2E-8631-A9A1B933F2B7&lt;/uuid&gt;&lt;publications&gt;&lt;publication&gt;&lt;subtype&gt;400&lt;/subtype&gt;&lt;location&gt;200,4,31.2303930,121.4737040&lt;/location&gt;&lt;title&gt;pcaMethods--a bioconductor package providing PCA methods for incomplete data.&lt;/title&gt;&lt;url&gt;http://eutils.ncbi.nlm.nih.gov/entrez/eutils/elink.fcgi?dbfrom=pubmed&amp;amp;id=17344241&amp;amp;retmode=ref&amp;amp;cmd=prlinks&lt;/url&gt;&lt;volume&gt;23&lt;/volume&gt;&lt;publication_date&gt;99200705011200000000222000&lt;/publication_date&gt;&lt;uuid&gt;204B5DC2-B0E2-4A15-BA03-5EF0BE239AA2&lt;/uuid&gt;&lt;type&gt;400&lt;/type&gt;&lt;number&gt;9&lt;/number&gt;&lt;citekey&gt;Stacklies:2007ey&lt;/citekey&gt;&lt;doi&gt;10.1093/bioinformatics/btm069&lt;/doi&gt;&lt;institution&gt;CAS-MPG Partner Institute for Comp. Biology, Shanghai, China.&lt;/institution&gt;&lt;startpage&gt;1164&lt;/startpage&gt;&lt;endpage&gt;1167&lt;/endpage&gt;&lt;bundle&gt;&lt;publication&gt;&lt;title&gt;Bioinformatics (Oxford, England)&lt;/title&gt;&lt;uuid&gt;1350F363-555F-4A89-88E3-70BBA35135AF&lt;/uuid&gt;&lt;subtype&gt;-100&lt;/subtype&gt;&lt;type&gt;-100&lt;/type&gt;&lt;citekey&gt;Bioinformatics:0ue&lt;/citekey&gt;&lt;/publication&gt;&lt;/bundle&gt;&lt;authors&gt;&lt;author&gt;&lt;lastName&gt;Stacklies&lt;/lastName&gt;&lt;firstName&gt;Wolfram&lt;/firstName&gt;&lt;/author&gt;&lt;author&gt;&lt;lastName&gt;Redestig&lt;/lastName&gt;&lt;firstName&gt;Henning&lt;/firstName&gt;&lt;/author&gt;&lt;author&gt;&lt;lastName&gt;Scholz&lt;/lastName&gt;&lt;firstName&gt;Matthias&lt;/firstName&gt;&lt;/author&gt;&lt;author&gt;&lt;lastName&gt;Walther&lt;/lastName&gt;&lt;firstName&gt;Dirk&lt;/firstName&gt;&lt;/author&gt;&lt;author&gt;&lt;lastName&gt;Selbig&lt;/lastName&gt;&lt;firstName&gt;Joachim&lt;/firstName&gt;&lt;/author&gt;&lt;/authors&gt;&lt;/publication&gt;&lt;/publications&gt;&lt;cites&gt;&lt;/cites&gt;&lt;/citation&gt;</w:instrText>
      </w:r>
      <w:r w:rsidRPr="0010587E">
        <w:fldChar w:fldCharType="separate"/>
      </w:r>
      <w:r w:rsidR="003272A0">
        <w:rPr>
          <w:rFonts w:eastAsiaTheme="minorEastAsia"/>
          <w:szCs w:val="24"/>
          <w:lang w:val="en-US" w:eastAsia="zh-TW"/>
        </w:rPr>
        <w:t>[4]</w:t>
      </w:r>
      <w:r w:rsidRPr="0010587E">
        <w:fldChar w:fldCharType="end"/>
      </w:r>
      <w:r w:rsidRPr="0010587E">
        <w:t xml:space="preserve">, which correlates the original </w:t>
      </w:r>
      <w:r>
        <w:t>validation</w:t>
      </w:r>
      <w:r w:rsidRPr="0010587E">
        <w:t xml:space="preserve"> data with their reconstructions</w:t>
      </w:r>
      <w:r w:rsidR="00732953">
        <w:t xml:space="preserve">, and selected the </w:t>
      </w:r>
      <w:r w:rsidR="009F4737">
        <w:t xml:space="preserve">number of factors </w:t>
      </w:r>
      <m:oMath>
        <m:r>
          <w:rPr>
            <w:rFonts w:ascii="Cambria Math" w:hAnsi="Cambria Math"/>
          </w:rPr>
          <m:t>k</m:t>
        </m:r>
      </m:oMath>
      <w:r w:rsidR="009B422B">
        <w:t xml:space="preserve"> </w:t>
      </w:r>
      <w:r w:rsidR="009F4737">
        <w:t xml:space="preserve">with the highest mean </w:t>
      </w:r>
      <w:r w:rsidR="009F4737" w:rsidRPr="4D8B01D8">
        <w:rPr>
          <w:i/>
          <w:iCs/>
        </w:rPr>
        <w:t>Q</w:t>
      </w:r>
      <w:r w:rsidR="009F4737" w:rsidRPr="00AB66AB">
        <w:rPr>
          <w:vertAlign w:val="superscript"/>
        </w:rPr>
        <w:t>2</w:t>
      </w:r>
      <w:r w:rsidRPr="13A388B7">
        <w:t>.</w:t>
      </w:r>
    </w:p>
    <w:p w14:paraId="29E2D6A6" w14:textId="3CA84A1A" w:rsidR="006474F5" w:rsidRDefault="006D6C7C">
      <w:r>
        <w:t>To determine the regularization coefficient</w:t>
      </w:r>
      <w:r w:rsidR="009B422B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</m:oMath>
      <w:r>
        <w:t>, we</w:t>
      </w:r>
      <w:r w:rsidR="003E5D1B">
        <w:t xml:space="preserve"> fixed the number of factors to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</m:oMath>
      <w:r>
        <w:t xml:space="preserve"> and conducted BiCV with </w:t>
      </w:r>
      <m:oMath>
        <m:r>
          <m:rPr>
            <m:sty m:val="b"/>
          </m:rPr>
          <w:rPr>
            <w:rFonts w:ascii="Cambria Math" w:hAnsi="Cambria Math"/>
          </w:rPr>
          <m:t>α</m:t>
        </m:r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x</m:t>
            </m:r>
          </m:sup>
        </m:sSup>
        <m:r>
          <w:rPr>
            <w:rFonts w:ascii="Cambria Math" w:hAnsi="Cambria Math"/>
          </w:rPr>
          <m:t>,x∈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5,-4,…,1</m:t>
            </m:r>
          </m:e>
        </m:d>
      </m:oMath>
      <w:r>
        <w:t xml:space="preserve">. We </w:t>
      </w:r>
      <w:r w:rsidR="00BB0429">
        <w:t>expected</w:t>
      </w:r>
      <w:r>
        <w:t xml:space="preserve"> </w:t>
      </w:r>
      <w:r w:rsidRPr="4D8B01D8">
        <w:rPr>
          <w:i/>
          <w:iCs/>
        </w:rPr>
        <w:t>Q</w:t>
      </w:r>
      <w:r w:rsidRPr="00AB66AB">
        <w:rPr>
          <w:vertAlign w:val="superscript"/>
        </w:rPr>
        <w:t>2</w:t>
      </w:r>
      <w:r w:rsidRPr="00AB66AB">
        <w:t xml:space="preserve"> to </w:t>
      </w:r>
      <w:r w:rsidR="00BB0429">
        <w:t xml:space="preserve">be highest 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  <m:r>
          <w:rPr>
            <w:rFonts w:ascii="Cambria Math" w:hAnsi="Cambria Math"/>
          </w:rPr>
          <m:t>=0</m:t>
        </m:r>
      </m:oMath>
      <w:r>
        <w:t xml:space="preserve"> as fewer basis matrix entries are coerced to zero due to regularization. Therefore, we calculated a </w:t>
      </w:r>
      <w:r w:rsidRPr="4D8B01D8">
        <w:rPr>
          <w:i/>
          <w:iCs/>
        </w:rPr>
        <w:t>Q</w:t>
      </w:r>
      <w:r w:rsidRPr="00AB66AB">
        <w:rPr>
          <w:vertAlign w:val="superscript"/>
        </w:rPr>
        <w:t>2</w:t>
      </w:r>
      <w:r w:rsidRPr="00AB66AB">
        <w:t xml:space="preserve"> </w:t>
      </w:r>
      <w:r w:rsidRPr="13A388B7">
        <w:t xml:space="preserve">threshold equal to the mean </w:t>
      </w:r>
      <w:r w:rsidRPr="4D8B01D8">
        <w:rPr>
          <w:i/>
          <w:iCs/>
        </w:rPr>
        <w:t>Q</w:t>
      </w:r>
      <w:r w:rsidRPr="00AB66AB">
        <w:rPr>
          <w:vertAlign w:val="superscript"/>
        </w:rPr>
        <w:t>2</w:t>
      </w:r>
      <w:r w:rsidRPr="00AB66AB">
        <w:t xml:space="preserve"> a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  <m:r>
          <w:rPr>
            <w:rFonts w:ascii="Cambria Math" w:hAnsi="Cambria Math"/>
          </w:rPr>
          <m:t>=0</m:t>
        </m:r>
      </m:oMath>
      <w:r>
        <w:t xml:space="preserve"> minus its standard error</w:t>
      </w:r>
      <w:r w:rsidR="00E70679">
        <w:t xml:space="preserve"> of the mean</w:t>
      </w:r>
      <w:r>
        <w:t xml:space="preserve">. We selected the highest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α</m:t>
            </m:r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sup>
        </m:sSup>
      </m:oMath>
      <w:r>
        <w:t xml:space="preserve"> whose mean </w:t>
      </w:r>
      <w:r w:rsidRPr="4D8B01D8">
        <w:rPr>
          <w:i/>
          <w:iCs/>
        </w:rPr>
        <w:t>Q</w:t>
      </w:r>
      <w:r w:rsidRPr="00AB66AB">
        <w:rPr>
          <w:vertAlign w:val="superscript"/>
        </w:rPr>
        <w:t>2</w:t>
      </w:r>
      <w:r w:rsidRPr="00AB66AB">
        <w:t xml:space="preserve"> was greater than </w:t>
      </w:r>
      <w:r>
        <w:t xml:space="preserve">that </w:t>
      </w:r>
      <w:r w:rsidRPr="00AB66AB">
        <w:t xml:space="preserve">threshold </w:t>
      </w:r>
      <w:r>
        <w:fldChar w:fldCharType="begin"/>
      </w:r>
      <w:r w:rsidR="003272A0">
        <w:instrText xml:space="preserve"> ADDIN PAPERS2_CITATIONS &lt;citation&gt;&lt;priority&gt;2&lt;/priority&gt;&lt;uuid&gt;51181ACA-E601-4D7A-82CB-8BD43D11C43A&lt;/uuid&gt;&lt;publications&gt;&lt;publication&gt;&lt;subtype&gt;0&lt;/subtype&gt;&lt;title&gt;The Elements of Statistical Learning&lt;/title&gt;&lt;url&gt;http://link.springer.com/content/pdf/10.1007/978-0-387-84858-7.pdf&lt;/url&gt;&lt;publication_date&gt;99200900001200000000200000&lt;/publication_date&gt;&lt;uuid&gt;F35F167D-392A-49D5-A907-E559D15DEC8F&lt;/uuid&gt;&lt;version&gt;2nd Edition&lt;/version&gt;&lt;type&gt;0&lt;/type&gt;&lt;citekey&gt;Hastie:2009wp&lt;/citekey&gt;&lt;subtitle&gt;Data Mining, Inference, and Prediction&lt;/subtitle&gt;&lt;authors&gt;&lt;author&gt;&lt;lastName&gt;Hastie&lt;/lastName&gt;&lt;firstName&gt;Trevor&lt;/firstName&gt;&lt;/author&gt;&lt;author&gt;&lt;lastName&gt;Tibshirani&lt;/lastName&gt;&lt;firstName&gt;Robert&lt;/firstName&gt;&lt;/author&gt;&lt;author&gt;&lt;lastName&gt;Friedman&lt;/lastName&gt;&lt;firstName&gt;Jerome&lt;/firstName&gt;&lt;/author&gt;&lt;/authors&gt;&lt;/publication&gt;&lt;/publications&gt;&lt;cites&gt;&lt;/cites&gt;&lt;/citation&gt;</w:instrText>
      </w:r>
      <w:r>
        <w:fldChar w:fldCharType="separate"/>
      </w:r>
      <w:r w:rsidR="003272A0">
        <w:rPr>
          <w:rFonts w:eastAsiaTheme="minorEastAsia"/>
          <w:szCs w:val="24"/>
          <w:lang w:val="en-US" w:eastAsia="zh-TW"/>
        </w:rPr>
        <w:t>[5]</w:t>
      </w:r>
      <w:r>
        <w:fldChar w:fldCharType="end"/>
      </w:r>
      <w:r w:rsidR="00056B7F">
        <w:t xml:space="preserve"> and conducted NMF on the full joint involvement data with the chosen number of factors </w:t>
      </w:r>
      <m:oMath>
        <m:r>
          <w:rPr>
            <w:rFonts w:ascii="Cambria Math" w:hAnsi="Cambria Math"/>
          </w:rPr>
          <m:t>k</m:t>
        </m:r>
      </m:oMath>
      <w:r w:rsidR="00056B7F">
        <w:t xml:space="preserve"> and regularization coefficient </w:t>
      </w:r>
      <m:oMath>
        <m:r>
          <w:rPr>
            <w:rFonts w:ascii="Cambria Math" w:hAnsi="Cambria Math"/>
          </w:rPr>
          <m:t>α</m:t>
        </m:r>
      </m:oMath>
      <w:r w:rsidR="00056B7F">
        <w:t>.</w:t>
      </w:r>
    </w:p>
    <w:p w14:paraId="3EB039BE" w14:textId="29CAAC58" w:rsidR="00102A7E" w:rsidRDefault="00D12324">
      <w:r>
        <w:lastRenderedPageBreak/>
        <w:t>After conducting first-level NMF, we conducted second</w:t>
      </w:r>
      <w:r w:rsidR="003F48C4" w:rsidRPr="00533561">
        <w:t xml:space="preserve">-level NMF on low-level patient factor scores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H</m:t>
                </m:r>
              </m:e>
            </m:acc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</m:e>
            </m:d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/>
                    <w:b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X</m:t>
                </m:r>
              </m:e>
            </m:acc>
          </m:e>
          <m:sup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2</m:t>
                </m:r>
              </m:e>
            </m:d>
          </m:sup>
        </m:sSup>
      </m:oMath>
      <w:r w:rsidR="00E74F45">
        <w:t xml:space="preserve"> </w:t>
      </w:r>
      <w:r w:rsidR="003F48C4" w:rsidRPr="00533561">
        <w:t>as per</w:t>
      </w:r>
      <w:r w:rsidR="00E74F45">
        <w:t xml:space="preserve"> the first-level analysis above, </w:t>
      </w:r>
      <w:r w:rsidR="003F48C4" w:rsidRPr="00533561">
        <w:t>producing high-level factors.</w:t>
      </w:r>
    </w:p>
    <w:p w14:paraId="1997FE92" w14:textId="485D2A05" w:rsidR="003272A0" w:rsidRDefault="00102A7E" w:rsidP="003272A0">
      <w:r>
        <w:t xml:space="preserve">Overlap </w:t>
      </w:r>
      <w:r w:rsidR="000C15B7">
        <w:t xml:space="preserve">between factors </w:t>
      </w:r>
      <w:r>
        <w:t xml:space="preserve">occurs when </w:t>
      </w:r>
      <w:r w:rsidR="000C15B7">
        <w:t xml:space="preserve">individual joints appear </w:t>
      </w:r>
      <w:r>
        <w:t>in multiple factors. To further reduce overlap, we sparsified factors</w:t>
      </w:r>
      <w:r w:rsidRPr="63C9B2AD">
        <w:t xml:space="preserve">. </w:t>
      </w:r>
      <w:r>
        <w:t>For each factor, we defined a threshold equal to half of the maximum entry in that factor’s basis vector</w:t>
      </w:r>
      <w:r w:rsidR="004628EC">
        <w:t xml:space="preserve"> and </w:t>
      </w:r>
      <w:r>
        <w:t xml:space="preserve">zeroed basis matrix entries below this threshold. We then rescaled basis matrix factors such that their </w:t>
      </w:r>
      <w:r w:rsidRPr="00FA491D">
        <w:rPr>
          <w:i/>
          <w:iCs/>
        </w:rPr>
        <w:t>L</w:t>
      </w:r>
      <w:r w:rsidRPr="00FA491D">
        <w:rPr>
          <w:vertAlign w:val="subscript"/>
        </w:rPr>
        <w:t>2</w:t>
      </w:r>
      <w:r>
        <w:t xml:space="preserve"> norms matched those prior to sparsification.</w:t>
      </w:r>
    </w:p>
    <w:p w14:paraId="5AB034AC" w14:textId="77777777" w:rsidR="003272A0" w:rsidRDefault="003272A0" w:rsidP="003272A0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/>
          <w:szCs w:val="24"/>
          <w:lang w:val="en-US" w:eastAsia="zh-TW"/>
        </w:rPr>
      </w:pPr>
      <w:r>
        <w:rPr>
          <w:rFonts w:eastAsiaTheme="minorEastAsia"/>
          <w:szCs w:val="24"/>
          <w:lang w:val="en-US" w:eastAsia="zh-TW"/>
        </w:rPr>
        <w:t>1.</w:t>
      </w:r>
      <w:r>
        <w:rPr>
          <w:rFonts w:eastAsiaTheme="minorEastAsia"/>
          <w:szCs w:val="24"/>
          <w:lang w:val="en-US" w:eastAsia="zh-TW"/>
        </w:rPr>
        <w:tab/>
        <w:t xml:space="preserve">Pedregosa F, Varoquaux G, Gramfort A, Michel V, Thirion B, Grisel O, et al. Scikit-learn: Machine Learning in Python. The Journal of Machine Learning Research. JMLR.org; 2011;12: 2825–2830. </w:t>
      </w:r>
    </w:p>
    <w:p w14:paraId="34E17F61" w14:textId="77777777" w:rsidR="003272A0" w:rsidRDefault="003272A0" w:rsidP="003272A0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/>
          <w:szCs w:val="24"/>
          <w:lang w:val="en-US" w:eastAsia="zh-TW"/>
        </w:rPr>
      </w:pPr>
      <w:r>
        <w:rPr>
          <w:rFonts w:eastAsiaTheme="minorEastAsia"/>
          <w:szCs w:val="24"/>
          <w:lang w:val="en-US" w:eastAsia="zh-TW"/>
        </w:rPr>
        <w:t>2.</w:t>
      </w:r>
      <w:r>
        <w:rPr>
          <w:rFonts w:eastAsiaTheme="minorEastAsia"/>
          <w:szCs w:val="24"/>
          <w:lang w:val="en-US" w:eastAsia="zh-TW"/>
        </w:rPr>
        <w:tab/>
        <w:t>Boutsidis C, Gallopoulos E. SVD based initialization: A head start for nonnegative matrix factorization. Pattern Recognition. 2008;41: 1350–1362. doi:10.1016/j.patcog.2007.09.010</w:t>
      </w:r>
    </w:p>
    <w:p w14:paraId="49E07E5C" w14:textId="77777777" w:rsidR="003272A0" w:rsidRDefault="003272A0" w:rsidP="003272A0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/>
          <w:szCs w:val="24"/>
          <w:lang w:val="en-US" w:eastAsia="zh-TW"/>
        </w:rPr>
      </w:pPr>
      <w:r>
        <w:rPr>
          <w:rFonts w:eastAsiaTheme="minorEastAsia"/>
          <w:szCs w:val="24"/>
          <w:lang w:val="en-US" w:eastAsia="zh-TW"/>
        </w:rPr>
        <w:t>3.</w:t>
      </w:r>
      <w:r>
        <w:rPr>
          <w:rFonts w:eastAsiaTheme="minorEastAsia"/>
          <w:szCs w:val="24"/>
          <w:lang w:val="en-US" w:eastAsia="zh-TW"/>
        </w:rPr>
        <w:tab/>
        <w:t xml:space="preserve">Owen AB, Perry PO. Bi-cross-validation of the SVD and the nonnegative matrix factorization. The Annals of Applied Statistics. 2009. </w:t>
      </w:r>
    </w:p>
    <w:p w14:paraId="445C6C42" w14:textId="77777777" w:rsidR="003272A0" w:rsidRDefault="003272A0" w:rsidP="003272A0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/>
          <w:szCs w:val="24"/>
          <w:lang w:val="en-US" w:eastAsia="zh-TW"/>
        </w:rPr>
      </w:pPr>
      <w:r>
        <w:rPr>
          <w:rFonts w:eastAsiaTheme="minorEastAsia"/>
          <w:szCs w:val="24"/>
          <w:lang w:val="en-US" w:eastAsia="zh-TW"/>
        </w:rPr>
        <w:t>4.</w:t>
      </w:r>
      <w:r>
        <w:rPr>
          <w:rFonts w:eastAsiaTheme="minorEastAsia"/>
          <w:szCs w:val="24"/>
          <w:lang w:val="en-US" w:eastAsia="zh-TW"/>
        </w:rPr>
        <w:tab/>
        <w:t>Stacklies W, Redestig H, Scholz M, Walther D, Selbig J. pcaMethods--a bioconductor package providing PCA methods for incomplete data. Bioinformatics. 2007;23: 1164–1167. doi:10.1093/bioinformatics/btm069</w:t>
      </w:r>
    </w:p>
    <w:p w14:paraId="28B1FBD7" w14:textId="77777777" w:rsidR="003272A0" w:rsidRDefault="003272A0" w:rsidP="003272A0">
      <w:pPr>
        <w:tabs>
          <w:tab w:val="left" w:pos="480"/>
        </w:tabs>
        <w:autoSpaceDE w:val="0"/>
        <w:autoSpaceDN w:val="0"/>
        <w:adjustRightInd w:val="0"/>
        <w:spacing w:after="240" w:line="240" w:lineRule="auto"/>
        <w:ind w:left="480" w:hanging="480"/>
        <w:rPr>
          <w:rFonts w:eastAsiaTheme="minorEastAsia"/>
          <w:szCs w:val="24"/>
          <w:lang w:val="en-US" w:eastAsia="zh-TW"/>
        </w:rPr>
      </w:pPr>
      <w:r>
        <w:rPr>
          <w:rFonts w:eastAsiaTheme="minorEastAsia"/>
          <w:szCs w:val="24"/>
          <w:lang w:val="en-US" w:eastAsia="zh-TW"/>
        </w:rPr>
        <w:t>5.</w:t>
      </w:r>
      <w:r>
        <w:rPr>
          <w:rFonts w:eastAsiaTheme="minorEastAsia"/>
          <w:szCs w:val="24"/>
          <w:lang w:val="en-US" w:eastAsia="zh-TW"/>
        </w:rPr>
        <w:tab/>
        <w:t xml:space="preserve">Hastie T, Tibshirani R, Friedman J. The Elements of Statistical Learning. 2nd ed. 2009. </w:t>
      </w:r>
    </w:p>
    <w:p w14:paraId="533836F9" w14:textId="204A9E29" w:rsidR="003C5127" w:rsidRDefault="003272A0" w:rsidP="003C5127">
      <w:r>
        <w:fldChar w:fldCharType="begin"/>
      </w:r>
      <w:r>
        <w:instrText xml:space="preserve"> ADDIN PAPERS2_CITATIONS &lt;papers2_bibliography/&gt;</w:instrText>
      </w:r>
      <w:r>
        <w:fldChar w:fldCharType="end"/>
      </w:r>
    </w:p>
    <w:sectPr w:rsidR="003C5127" w:rsidSect="00681D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27"/>
    <w:rsid w:val="00056B7F"/>
    <w:rsid w:val="000C15B7"/>
    <w:rsid w:val="00102A7E"/>
    <w:rsid w:val="00136BD6"/>
    <w:rsid w:val="00180E03"/>
    <w:rsid w:val="00313524"/>
    <w:rsid w:val="00325F4A"/>
    <w:rsid w:val="003272A0"/>
    <w:rsid w:val="003C090E"/>
    <w:rsid w:val="003C5127"/>
    <w:rsid w:val="003E5D1B"/>
    <w:rsid w:val="003F48C4"/>
    <w:rsid w:val="0040678A"/>
    <w:rsid w:val="00422AF3"/>
    <w:rsid w:val="004365E2"/>
    <w:rsid w:val="004628EC"/>
    <w:rsid w:val="004E4F7C"/>
    <w:rsid w:val="00553D47"/>
    <w:rsid w:val="005A4768"/>
    <w:rsid w:val="005C74FE"/>
    <w:rsid w:val="0062082B"/>
    <w:rsid w:val="006210A2"/>
    <w:rsid w:val="006474F5"/>
    <w:rsid w:val="00681DEA"/>
    <w:rsid w:val="006B6566"/>
    <w:rsid w:val="006D6C7C"/>
    <w:rsid w:val="006E498C"/>
    <w:rsid w:val="006F5F21"/>
    <w:rsid w:val="00732953"/>
    <w:rsid w:val="007C7EBA"/>
    <w:rsid w:val="007D17EF"/>
    <w:rsid w:val="00900EF3"/>
    <w:rsid w:val="00901990"/>
    <w:rsid w:val="0090264B"/>
    <w:rsid w:val="00914735"/>
    <w:rsid w:val="00981F0F"/>
    <w:rsid w:val="009933DE"/>
    <w:rsid w:val="009A49C5"/>
    <w:rsid w:val="009B422B"/>
    <w:rsid w:val="009D475F"/>
    <w:rsid w:val="009F4737"/>
    <w:rsid w:val="00A076E4"/>
    <w:rsid w:val="00A24FC7"/>
    <w:rsid w:val="00AB71CA"/>
    <w:rsid w:val="00AE6E6D"/>
    <w:rsid w:val="00B86324"/>
    <w:rsid w:val="00BB0429"/>
    <w:rsid w:val="00BB0EA3"/>
    <w:rsid w:val="00C347A2"/>
    <w:rsid w:val="00C44C7B"/>
    <w:rsid w:val="00CE390C"/>
    <w:rsid w:val="00D12324"/>
    <w:rsid w:val="00D15DFD"/>
    <w:rsid w:val="00D5736E"/>
    <w:rsid w:val="00D761EE"/>
    <w:rsid w:val="00D87A94"/>
    <w:rsid w:val="00E5463D"/>
    <w:rsid w:val="00E70679"/>
    <w:rsid w:val="00E74F45"/>
    <w:rsid w:val="00E9218C"/>
    <w:rsid w:val="00EB168F"/>
    <w:rsid w:val="00ED180C"/>
    <w:rsid w:val="00ED1988"/>
    <w:rsid w:val="00F56F78"/>
    <w:rsid w:val="00FA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06BA"/>
  <w15:chartTrackingRefBased/>
  <w15:docId w15:val="{81BDD7F4-A53B-6A40-A53F-2E2AB98F4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5127"/>
    <w:pPr>
      <w:spacing w:line="480" w:lineRule="auto"/>
      <w:ind w:firstLine="720"/>
    </w:pPr>
    <w:rPr>
      <w:rFonts w:ascii="Times New Roman" w:eastAsia="Times New Roman" w:hAnsi="Times New Roman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127"/>
    <w:pPr>
      <w:keepNext/>
      <w:keepLines/>
      <w:pageBreakBefore/>
      <w:spacing w:before="480"/>
      <w:ind w:firstLine="0"/>
      <w:outlineLvl w:val="0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127"/>
    <w:rPr>
      <w:rFonts w:ascii="Times New Roman" w:eastAsia="Times New Roman" w:hAnsi="Times New Roman" w:cs="Times New Roman"/>
      <w:b/>
      <w:bCs/>
      <w:sz w:val="32"/>
      <w:szCs w:val="32"/>
      <w:lang w:eastAsia="en-US"/>
    </w:rPr>
  </w:style>
  <w:style w:type="character" w:styleId="Emphasis">
    <w:name w:val="Emphasis"/>
    <w:basedOn w:val="DefaultParagraphFont"/>
    <w:uiPriority w:val="20"/>
    <w:qFormat/>
    <w:rsid w:val="003C090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C7C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C7C"/>
    <w:rPr>
      <w:rFonts w:ascii="Times New Roman" w:eastAsia="Times New Roman" w:hAnsi="Times New Roman" w:cs="Times New Roman"/>
      <w:sz w:val="18"/>
      <w:szCs w:val="18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5A476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439</Words>
  <Characters>8203</Characters>
  <Application>Microsoft Office Word</Application>
  <DocSecurity>0</DocSecurity>
  <Lines>68</Lines>
  <Paragraphs>19</Paragraphs>
  <ScaleCrop>false</ScaleCrop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Eng</dc:creator>
  <cp:keywords/>
  <dc:description/>
  <cp:lastModifiedBy>Simon Eng</cp:lastModifiedBy>
  <cp:revision>64</cp:revision>
  <dcterms:created xsi:type="dcterms:W3CDTF">2018-05-25T03:22:00Z</dcterms:created>
  <dcterms:modified xsi:type="dcterms:W3CDTF">2018-11-21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medicine"/&gt;&lt;format class="21"/&gt;&lt;count citations="5" publications="5"/&gt;&lt;/info&gt;PAPERS2_INFO_END</vt:lpwstr>
  </property>
</Properties>
</file>